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279"/>
        <w:tblW w:w="105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0"/>
        <w:gridCol w:w="2073"/>
        <w:gridCol w:w="1036"/>
        <w:gridCol w:w="2694"/>
        <w:gridCol w:w="1658"/>
        <w:gridCol w:w="1452"/>
      </w:tblGrid>
      <w:tr w:rsidR="000E34DE" w:rsidRPr="001840E7" w14:paraId="5E33B386" w14:textId="77777777" w:rsidTr="007A6568">
        <w:trPr>
          <w:trHeight w:val="580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0E95FF6D" w14:textId="77777777" w:rsidR="000E34DE" w:rsidRPr="007A6568" w:rsidRDefault="000E34DE" w:rsidP="007A656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7A6568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Name</w:t>
            </w:r>
          </w:p>
          <w:p w14:paraId="2B74A39C" w14:textId="77777777" w:rsidR="000E34DE" w:rsidRPr="007A6568" w:rsidRDefault="000E34DE" w:rsidP="007A656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7A6568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UH-ASD antigen</w:t>
            </w:r>
          </w:p>
          <w:p w14:paraId="34B55530" w14:textId="77777777" w:rsidR="000E34DE" w:rsidRPr="007A6568" w:rsidRDefault="000E34DE" w:rsidP="007A656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B413611" w14:textId="77777777" w:rsidR="00315B2C" w:rsidRPr="007A6568" w:rsidRDefault="000E34DE" w:rsidP="007A656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7A6568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 xml:space="preserve">Displayed aa </w:t>
            </w:r>
          </w:p>
          <w:p w14:paraId="2B91F126" w14:textId="11E50D70" w:rsidR="000E34DE" w:rsidRPr="007A6568" w:rsidRDefault="000E34DE" w:rsidP="007A656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7A6568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 xml:space="preserve">sequence </w:t>
            </w:r>
            <w:r w:rsidRPr="007A6568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8DD0910" w14:textId="233B2707" w:rsidR="000E34DE" w:rsidRPr="007A6568" w:rsidRDefault="000E34DE" w:rsidP="007A656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7A6568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 xml:space="preserve">Aa </w:t>
            </w:r>
            <w:r w:rsidR="00315B2C" w:rsidRPr="007A6568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s</w:t>
            </w:r>
            <w:r w:rsidRPr="007A6568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 xml:space="preserve">ize </w:t>
            </w:r>
            <w:r w:rsidRPr="007A6568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72B15E83" w14:textId="77777777" w:rsidR="000E34DE" w:rsidRPr="007A6568" w:rsidRDefault="000E34DE" w:rsidP="007A656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7A6568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Identity cDNA insert</w:t>
            </w:r>
            <w:r w:rsidRPr="007A6568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br/>
              <w:t>(NCBI accession nr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1983AE2B" w14:textId="77777777" w:rsidR="000E34DE" w:rsidRPr="007A6568" w:rsidRDefault="000E34DE" w:rsidP="007A656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vertAlign w:val="superscript"/>
              </w:rPr>
            </w:pPr>
            <w:r w:rsidRPr="007A6568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 xml:space="preserve">Type of insert </w:t>
            </w:r>
            <w:r w:rsidRPr="007A6568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vertAlign w:val="superscript"/>
              </w:rPr>
              <w:t>3</w:t>
            </w:r>
            <w:r w:rsidRPr="007A6568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 xml:space="preserve">    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D1C27C4" w14:textId="77777777" w:rsidR="00315B2C" w:rsidRPr="007A6568" w:rsidRDefault="000E34DE" w:rsidP="00315B2C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7A6568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 xml:space="preserve">Fusion </w:t>
            </w:r>
          </w:p>
          <w:p w14:paraId="6BBD74B8" w14:textId="16BEB46B" w:rsidR="000E34DE" w:rsidRPr="007A6568" w:rsidRDefault="000E34DE" w:rsidP="007A656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7A6568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 xml:space="preserve">in frame </w:t>
            </w:r>
            <w:r w:rsidRPr="007A6568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vertAlign w:val="superscript"/>
              </w:rPr>
              <w:t>4</w:t>
            </w:r>
          </w:p>
        </w:tc>
      </w:tr>
      <w:tr w:rsidR="000E34DE" w:rsidRPr="001840E7" w14:paraId="36E9082F" w14:textId="77777777" w:rsidTr="007A6568">
        <w:trPr>
          <w:trHeight w:val="874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AFF1D" w14:textId="77777777" w:rsidR="000E34DE" w:rsidRPr="00315B2C" w:rsidRDefault="000E34DE" w:rsidP="0025003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 xml:space="preserve">UH-ASD.1 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9B070" w14:textId="77777777" w:rsidR="000E34DE" w:rsidRPr="00315B2C" w:rsidRDefault="000E34DE" w:rsidP="0025003A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(G)KIRQPIGLF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2754E" w14:textId="77777777" w:rsidR="000E34DE" w:rsidRPr="00315B2C" w:rsidRDefault="000E34DE" w:rsidP="0025003A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2B14A8" w14:textId="77777777" w:rsidR="000E34DE" w:rsidRPr="00315B2C" w:rsidRDefault="000E34DE" w:rsidP="0025003A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(99%) Chromosome 6p24.1-25.3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>(AL022098.1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42E9F" w14:textId="77777777" w:rsidR="000E34DE" w:rsidRPr="00315B2C" w:rsidRDefault="000E34DE" w:rsidP="0025003A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Genomic,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>non-coding region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D6F71" w14:textId="77777777" w:rsidR="000E34DE" w:rsidRPr="00315B2C" w:rsidRDefault="000E34DE" w:rsidP="0025003A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E34DE" w:rsidRPr="001840E7" w14:paraId="23902C56" w14:textId="77777777" w:rsidTr="007A6568">
        <w:trPr>
          <w:trHeight w:val="490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EBCD84" w14:textId="77777777" w:rsidR="000E34DE" w:rsidRPr="00315B2C" w:rsidRDefault="000E34DE" w:rsidP="0025003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UH-ASD.2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7FDA6" w14:textId="77777777" w:rsidR="000E34DE" w:rsidRPr="00315B2C" w:rsidRDefault="000E34DE" w:rsidP="0025003A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(V)MAHMASKE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A81BA" w14:textId="77777777" w:rsidR="000E34DE" w:rsidRPr="00315B2C" w:rsidRDefault="000E34DE" w:rsidP="0025003A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F8DCB" w14:textId="77777777" w:rsidR="000E34DE" w:rsidRPr="00315B2C" w:rsidRDefault="000E34DE" w:rsidP="0025003A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r w:rsidRPr="007A6568">
              <w:rPr>
                <w:rFonts w:ascii="Arial" w:hAnsi="Arial" w:cs="Arial"/>
                <w:sz w:val="20"/>
                <w:szCs w:val="20"/>
                <w:lang w:val="de-DE"/>
              </w:rPr>
              <w:t>(100.0%) Glyceraldehyde-3-phosphate dehydrogenase (GAPDH)</w:t>
            </w:r>
            <w:r w:rsidRPr="007A6568">
              <w:rPr>
                <w:rFonts w:ascii="Arial" w:hAnsi="Arial" w:cs="Arial"/>
                <w:sz w:val="20"/>
                <w:szCs w:val="20"/>
                <w:lang w:val="de-DE"/>
              </w:rPr>
              <w:br/>
              <w:t>(NM_001289746.1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F7AB0" w14:textId="77777777" w:rsidR="000E34DE" w:rsidRPr="00315B2C" w:rsidRDefault="000E34DE" w:rsidP="0025003A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mRNA,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>coding/3'UTR region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298E4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0E34DE" w:rsidRPr="001840E7" w14:paraId="0CDB1C88" w14:textId="77777777" w:rsidTr="007A6568">
        <w:trPr>
          <w:trHeight w:val="1490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199FC" w14:textId="77777777" w:rsidR="000E34DE" w:rsidRPr="00315B2C" w:rsidRDefault="000E34DE" w:rsidP="0025003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UH-ASD.3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D41F8" w14:textId="77777777" w:rsidR="000E34DE" w:rsidRPr="00315B2C" w:rsidRDefault="000E34DE" w:rsidP="0025003A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(W)DY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8B6CF" w14:textId="77777777" w:rsidR="000E34DE" w:rsidRPr="00315B2C" w:rsidRDefault="000E34DE" w:rsidP="0025003A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6A1CCE" w14:textId="77777777" w:rsidR="000E34DE" w:rsidRPr="00315B2C" w:rsidRDefault="000E34DE" w:rsidP="0025003A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(100.0%) STIP1 homology and U-box containing protein 1 (STUB1)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 xml:space="preserve">(NM_001293197.1) 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E0038C" w14:textId="77777777" w:rsidR="000E34DE" w:rsidRPr="00315B2C" w:rsidRDefault="000E34DE" w:rsidP="0025003A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mRNA,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>coding/3'UTR region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F4DD50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0E34DE" w:rsidRPr="001840E7" w14:paraId="4780AED1" w14:textId="77777777" w:rsidTr="007A6568">
        <w:trPr>
          <w:trHeight w:val="1360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E25869" w14:textId="77777777" w:rsidR="000E34DE" w:rsidRPr="00315B2C" w:rsidRDefault="000E34DE" w:rsidP="0025003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UH-ASD.4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6872B" w14:textId="77777777" w:rsidR="000E34DE" w:rsidRPr="00315B2C" w:rsidRDefault="000E34DE" w:rsidP="0025003A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(W)</w:t>
            </w:r>
            <w:r w:rsidRPr="007A6568">
              <w:rPr>
                <w:rFonts w:ascii="Arial" w:hAnsi="Arial" w:cs="Arial"/>
                <w:i/>
                <w:iCs/>
                <w:sz w:val="20"/>
                <w:szCs w:val="20"/>
              </w:rPr>
              <w:t>REGGHTEYQ</w:t>
            </w:r>
            <w:r w:rsidRPr="007A6568">
              <w:rPr>
                <w:rFonts w:ascii="Arial" w:hAnsi="Arial" w:cs="Arial"/>
                <w:sz w:val="20"/>
                <w:szCs w:val="20"/>
              </w:rPr>
              <w:t>EEELLKDLEESVQDKNTNTLFSVKLEEELSVEGNTDINTDLKD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C39FD" w14:textId="77777777" w:rsidR="000E34DE" w:rsidRPr="00315B2C" w:rsidRDefault="000E34DE" w:rsidP="0025003A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96FAF" w14:textId="77777777" w:rsidR="000E34DE" w:rsidRPr="00315B2C" w:rsidRDefault="000E34DE" w:rsidP="0025003A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(71%) SATB homeobox 1 (SATB1)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 xml:space="preserve">(NM_001322876.1) 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E5F12" w14:textId="77777777" w:rsidR="000E34DE" w:rsidRPr="00315B2C" w:rsidRDefault="000E34DE" w:rsidP="0025003A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mRNA,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>coding region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20EDA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0E34DE" w:rsidRPr="001840E7" w14:paraId="43601033" w14:textId="77777777" w:rsidTr="007A6568">
        <w:trPr>
          <w:trHeight w:val="874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F57E0" w14:textId="77777777" w:rsidR="000E34DE" w:rsidRPr="00315B2C" w:rsidRDefault="000E34DE" w:rsidP="0025003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UH-ASD.5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AFEF1" w14:textId="77777777" w:rsidR="000E34DE" w:rsidRPr="00315B2C" w:rsidRDefault="000E34DE" w:rsidP="0025003A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(G)GGSSGAKFRISLGLPVGAVINCADNTGAKNLYIISVKGIKGRLNRLPAAGVGDMVMATVKKGKPELRKKVHPAVVIRQRKS</w:t>
            </w:r>
            <w:r w:rsidRPr="007A6568">
              <w:rPr>
                <w:rFonts w:ascii="Arial" w:hAnsi="Arial" w:cs="Arial"/>
                <w:sz w:val="20"/>
                <w:szCs w:val="20"/>
              </w:rPr>
              <w:lastRenderedPageBreak/>
              <w:t>YRRKDGVFLYFEDNAGVIVNNKGEMKGSAITGPVAKECADLWPRIASNAGSIA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36A33" w14:textId="77777777" w:rsidR="000E34DE" w:rsidRPr="00315B2C" w:rsidRDefault="000E34DE" w:rsidP="0025003A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lastRenderedPageBreak/>
              <w:t>134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7DE9BD" w14:textId="77777777" w:rsidR="000E34DE" w:rsidRPr="00315B2C" w:rsidRDefault="000E34DE" w:rsidP="0025003A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(100.0%) Ribosomal protein L23 (RPL23)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 xml:space="preserve">(NM_000978.3) 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CCEE0" w14:textId="77777777" w:rsidR="000E34DE" w:rsidRPr="00315B2C" w:rsidRDefault="000E34DE" w:rsidP="0025003A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mRNA,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>coding region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951B4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0E34DE" w:rsidRPr="001840E7" w14:paraId="7805A838" w14:textId="77777777" w:rsidTr="007A6568">
        <w:trPr>
          <w:trHeight w:val="1540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5A5C01" w14:textId="77777777" w:rsidR="000E34DE" w:rsidRPr="00315B2C" w:rsidRDefault="000E34DE" w:rsidP="0025003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UH-ASD.6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871BF" w14:textId="77777777" w:rsidR="000E34DE" w:rsidRPr="00315B2C" w:rsidRDefault="000E34DE" w:rsidP="0025003A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(G)GLHAAACAAAMSLVIPEKFQHILRVLNTNIDGRRKIAFAITAIKGVGRRYAHVVLRKADIDLTKRAGELTEDEVERVITIMQNPRQYKIPDWFLNRQKDVKDGKYSQVLANGLDNKLREDLERLKKIRAHRGLRHFWGLRVRGQHTKTTGRRGRTVGVSKKK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08EFE" w14:textId="77777777" w:rsidR="000E34DE" w:rsidRPr="00315B2C" w:rsidRDefault="000E34DE" w:rsidP="0025003A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163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A819C" w14:textId="77777777" w:rsidR="000E34DE" w:rsidRPr="00315B2C" w:rsidRDefault="000E34DE" w:rsidP="0025003A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(100.0%) Ribosomal protein S18 (RPS18)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>(NM_022551.2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B279F" w14:textId="77777777" w:rsidR="000E34DE" w:rsidRPr="00315B2C" w:rsidRDefault="000E34DE" w:rsidP="0025003A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mRNA,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>5'UTR/coding region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BD276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0E34DE" w:rsidRPr="001840E7" w14:paraId="5E9E94C2" w14:textId="77777777" w:rsidTr="007A6568">
        <w:trPr>
          <w:trHeight w:val="1540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1364C2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UH-ASD.7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D160E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(G)VVDLMAHMASKE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3FE0A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58F23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(100.0%) Glyceraldehyde-3-phosphate dehydrogenase (GAPDH)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 xml:space="preserve">(NM_001289746.1) 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112D3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mRNA,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>coding region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BEBB7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0E34DE" w:rsidRPr="001840E7" w14:paraId="13C1D313" w14:textId="77777777" w:rsidTr="007A6568">
        <w:trPr>
          <w:trHeight w:val="1540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BDC90C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UH-ASD.8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67A6B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(A)SVPEYTGPRLYKEPSAKSNKFIIHNALSHCCLAGKVNEPQKNRILEEIEKSK</w:t>
            </w:r>
            <w:r w:rsidRPr="007A6568">
              <w:rPr>
                <w:rFonts w:ascii="Arial" w:hAnsi="Arial" w:cs="Arial"/>
                <w:sz w:val="20"/>
                <w:szCs w:val="20"/>
              </w:rPr>
              <w:lastRenderedPageBreak/>
              <w:t>ANHFLILFRDSRVPRPLIN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34963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lastRenderedPageBreak/>
              <w:t>72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3582B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 xml:space="preserve">(100.0%) Calmodulin regulated </w:t>
            </w:r>
            <w:proofErr w:type="spellStart"/>
            <w:r w:rsidRPr="007A6568">
              <w:rPr>
                <w:rFonts w:ascii="Arial" w:hAnsi="Arial" w:cs="Arial"/>
                <w:sz w:val="20"/>
                <w:szCs w:val="20"/>
              </w:rPr>
              <w:t>spectrin</w:t>
            </w:r>
            <w:proofErr w:type="spellEnd"/>
            <w:r w:rsidRPr="007A6568">
              <w:rPr>
                <w:rFonts w:ascii="Arial" w:hAnsi="Arial" w:cs="Arial"/>
                <w:sz w:val="20"/>
                <w:szCs w:val="20"/>
              </w:rPr>
              <w:t xml:space="preserve"> associated protein family member 3 (CAMSAP3)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 xml:space="preserve">(NM_001163749.1) 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A5778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mRNA,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>coding region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A5529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0E34DE" w:rsidRPr="001840E7" w14:paraId="398963D3" w14:textId="77777777" w:rsidTr="007A6568">
        <w:trPr>
          <w:trHeight w:val="1540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CB36D4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UH-ASD.9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31BF6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(G)EAPTEEEESEALP[Q]EENTAHLRPPAKIHRINNNSY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48801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26DD2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(100.0%) Leucine rich repeat containing 37A (LRRC37A)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>(NM_014834.4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BFADE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mRNA,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>coding/3'UTR region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3C780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0E34DE" w:rsidRPr="001840E7" w14:paraId="09F937EF" w14:textId="77777777" w:rsidTr="007A6568">
        <w:trPr>
          <w:trHeight w:val="1540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C765E6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UH-ASD.10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D1701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(A)ALGVLESDLPSAVTLLKNLQEQVMAVTAQVKSLTQKVQAGAYPTEKVRCTQTVSIP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82ACC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EBF1B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 xml:space="preserve">(100.0%) </w:t>
            </w:r>
            <w:proofErr w:type="spellStart"/>
            <w:r w:rsidRPr="007A6568">
              <w:rPr>
                <w:rFonts w:ascii="Arial" w:hAnsi="Arial" w:cs="Arial"/>
                <w:sz w:val="20"/>
                <w:szCs w:val="20"/>
              </w:rPr>
              <w:t>Neuroguidin</w:t>
            </w:r>
            <w:proofErr w:type="spellEnd"/>
            <w:r w:rsidRPr="007A6568">
              <w:rPr>
                <w:rFonts w:ascii="Arial" w:hAnsi="Arial" w:cs="Arial"/>
                <w:sz w:val="20"/>
                <w:szCs w:val="20"/>
              </w:rPr>
              <w:t xml:space="preserve"> (NGDN), transcript variant 2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 xml:space="preserve">(NM_015514.1) 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65755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mRNA,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>coding region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140A2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0E34DE" w:rsidRPr="001840E7" w14:paraId="506C44C2" w14:textId="77777777" w:rsidTr="007A6568">
        <w:trPr>
          <w:trHeight w:val="1540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E37E54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UH-ASD.11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22054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(G)DGVEDHSPLMYHISLVDLLAACAEGKNVYTEIKCTSLLPLEDVVSVVTHEDCITEVKMAYVNFVNHCYVDTEVEMKEIYTSNHIWTLFENFTLDMARVCSKREKRVADPTLEKYVLSVVLDTINAFFSSPFSENSTSLQTHQTIVVQLLQSTTRLLEGTAAAN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EF8C0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9CD79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(100.0%) Inositol 1,4,5-trisphosphate receptor type 3 (ITPR3)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>(NM_002224.3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C47C5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mRNA,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>coding region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9F581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0E34DE" w:rsidRPr="001840E7" w14:paraId="4FD2BBD6" w14:textId="77777777" w:rsidTr="007A6568">
        <w:trPr>
          <w:trHeight w:val="1540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9699B8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lastRenderedPageBreak/>
              <w:t>UH-ASD.12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4207C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(A)ATTF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ED318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51357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(96%) Chromosome X (AL683813.10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3CAD1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Genomic,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>non-coding region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8A871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E34DE" w:rsidRPr="001840E7" w14:paraId="067CDCB9" w14:textId="77777777" w:rsidTr="007A6568">
        <w:trPr>
          <w:trHeight w:val="1540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7CD0D7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UH-ASD.13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4A89C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(D)NF[Q]LRAWWLGRFSPFQSETSAANMLRQIIGQAKKHPSLIPLFVFIGTGATGATLYLLRLALFNPDVCWDRNNPEPWNKLGPNDQYKFYSVNVDYSKLKKERPDF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56713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02E27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 xml:space="preserve"> (100.0%) NDUFA4, mitochondrial complex associated (NDUFA4)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>(NM_002489.3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7575F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mRNA,5'UTR/coding region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FC31B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0E34DE" w:rsidRPr="001840E7" w14:paraId="4E38D37B" w14:textId="77777777" w:rsidTr="007A6568">
        <w:trPr>
          <w:trHeight w:val="1540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2C469F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UH-ASD.14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E4269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(A)GGLRGAGGGAGAFAELAGLAMAAARPARGPELPLLGLLLLLLLGDPGRGAASRVPRPLIN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6B1B4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C0E06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(100.0%) Smoothened, frizzled class receptor (SMO)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>(NM_005631.4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2C888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mRNA,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>5'UTR/coding region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3E6C4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0E34DE" w:rsidRPr="001840E7" w14:paraId="21DCB2D8" w14:textId="77777777" w:rsidTr="007A6568">
        <w:trPr>
          <w:trHeight w:val="1540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15ED32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UH-ASD.15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99D5C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(A)IGNF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6B88C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2C2CE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 xml:space="preserve">(100.0%) Chromosome 12 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>(NC_000012.12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81AB2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Genomic,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>non-coding region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511E7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E34DE" w:rsidRPr="001840E7" w14:paraId="45794D05" w14:textId="77777777" w:rsidTr="007A6568">
        <w:trPr>
          <w:trHeight w:val="1540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C5DFE9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UH-ASD.16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BC683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(A)VIPALREAEVGGSRDQEIETILADTVKPHLY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B5367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B58A8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 xml:space="preserve"> (100.0%) Ferric chelate reductase 1 like (FRRS1L)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>(NM_014334.3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4EE63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mRNA,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>3'UTR region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A1F23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E34DE" w:rsidRPr="001840E7" w14:paraId="29DD1761" w14:textId="77777777" w:rsidTr="007A6568">
        <w:trPr>
          <w:trHeight w:val="1540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8C8159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lastRenderedPageBreak/>
              <w:t>UH-ASD.17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B0693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(G)RLTPVIPALWEAETGGSPEVGSSRPALPTWRNPISTKNTKLPGRGGACL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82E0A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AFA32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 xml:space="preserve"> (100.0%) 5'-nucleotidase, cytosolic II (NT5C2), transcript variant 1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>(NM_0012229.5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D0B5C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mRNA,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>3'UTR region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98EEE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E34DE" w:rsidRPr="001840E7" w14:paraId="104DC0B9" w14:textId="77777777" w:rsidTr="007A6568">
        <w:trPr>
          <w:trHeight w:val="1540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D6B2B1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UH-ASD.18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1EA98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(G)QINT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1AF33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AF32B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(100.0%) Ankyrin repeat and zinc finger domain containing 1 (ANKZF1)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>(NM_001282792.1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FA8F0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mRNA,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>coding region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0E3BE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0E34DE" w:rsidRPr="001840E7" w14:paraId="4642E710" w14:textId="77777777" w:rsidTr="007A6568">
        <w:trPr>
          <w:trHeight w:val="1540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E744BD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UH-ASD.19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4BDBB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(G)LVSMTHPGEEGS[Q]FL[Q]LASGENGTEKQEGRRRSEKNFCF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F9C2F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76441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 xml:space="preserve">(100.0%) Chromosome 12 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>(NC_000012.12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DFFC2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Genomic,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>non-coding region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98FEB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E34DE" w:rsidRPr="001840E7" w14:paraId="7DEA6CBF" w14:textId="77777777" w:rsidTr="007A6568">
        <w:trPr>
          <w:trHeight w:val="1540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A72F9A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UH-ASD.20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9D1CF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(A)PGKGLL[Q]R[Q]PPPRGWRSTLDTKPSVSETEGSWGLATPEVGAVGC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2A1C8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5363F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(100.0%) Acid sensing ion channel subunit 1 (ASIC1), transcript variant 3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>(NM_001256830.1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ED865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mRNA,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>3'UTR region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05570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E34DE" w:rsidRPr="001840E7" w14:paraId="5D72CDAB" w14:textId="77777777" w:rsidTr="007A6568">
        <w:trPr>
          <w:trHeight w:val="1540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5ACB08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UH-ASD.21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BBE43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(G)ASSEAWETAW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EC756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21485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 xml:space="preserve"> (100.0%) Solute carrier family 25 member 6 (SLC25A6) 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>(NM_001636.3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A09D5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mRNA,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>coding region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81036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E34DE" w:rsidRPr="001840E7" w14:paraId="30884178" w14:textId="77777777" w:rsidTr="007A6568">
        <w:trPr>
          <w:trHeight w:val="1540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490219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UH-ASD.22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23EEA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(G)LTPVIPALWDAEVGGSQGQQFETSLANIVKPHLY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47BEF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3735D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(100%)Chromosome 2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>(NC_000002.12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D9411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Genomic,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>non-coding region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655DA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E34DE" w:rsidRPr="001840E7" w14:paraId="52DC880A" w14:textId="77777777" w:rsidTr="007A6568">
        <w:trPr>
          <w:trHeight w:val="1540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44780D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lastRenderedPageBreak/>
              <w:t>UH-ASD.23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E744C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(G)LTPVIPALWEAETGGSRGQEIETILANTVKPRLY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05EE7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58ED9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 xml:space="preserve"> (93%) Chromosome 7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>(AC244506.2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5E6E3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Genomic,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>non-coding region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753F4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E34DE" w:rsidRPr="001840E7" w14:paraId="3C56CC8E" w14:textId="77777777" w:rsidTr="007A6568">
        <w:trPr>
          <w:trHeight w:val="1540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5BBDA6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UH-ASD.24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77739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(G)TGAERRSINTY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5B187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8707E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 xml:space="preserve"> (100%) </w:t>
            </w:r>
            <w:proofErr w:type="spellStart"/>
            <w:r w:rsidRPr="007A6568">
              <w:rPr>
                <w:rFonts w:ascii="Arial" w:hAnsi="Arial" w:cs="Arial"/>
                <w:sz w:val="20"/>
                <w:szCs w:val="20"/>
              </w:rPr>
              <w:t>Secernin</w:t>
            </w:r>
            <w:proofErr w:type="spellEnd"/>
            <w:r w:rsidRPr="007A6568">
              <w:rPr>
                <w:rFonts w:ascii="Arial" w:hAnsi="Arial" w:cs="Arial"/>
                <w:sz w:val="20"/>
                <w:szCs w:val="20"/>
              </w:rPr>
              <w:t xml:space="preserve"> 3 (SCRN3) (NM_001412202.1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0738D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mRNA,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>5'UTR/coding region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DEA01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0E34DE" w:rsidRPr="001840E7" w14:paraId="6A07BF6A" w14:textId="77777777" w:rsidTr="007A6568">
        <w:trPr>
          <w:trHeight w:val="1540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F23329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UH-ASD.25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18D74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(G)FVSHY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C61A7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AF43A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 xml:space="preserve"> (100.0%) Phospholipase A2 group XIIA (PLA2G12A)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>(NM_030821.4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7FD28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mRNA,3'UTR region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7C831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E34DE" w:rsidRPr="001840E7" w14:paraId="6F5038C5" w14:textId="77777777" w:rsidTr="007A6568">
        <w:trPr>
          <w:trHeight w:val="1540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472784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UH-ASD.26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3BCE9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(V)WNV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2F4D6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78671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  <w:lang w:val="nl-BE"/>
              </w:rPr>
            </w:pPr>
            <w:r w:rsidRPr="007A6568">
              <w:rPr>
                <w:rFonts w:ascii="Arial" w:hAnsi="Arial" w:cs="Arial"/>
                <w:sz w:val="20"/>
                <w:szCs w:val="20"/>
                <w:lang w:val="nl-BE"/>
              </w:rPr>
              <w:t>(100.0%) Hemoglobin subunit gamma 2 (HBG2)</w:t>
            </w:r>
            <w:r w:rsidRPr="007A6568">
              <w:rPr>
                <w:rFonts w:ascii="Arial" w:hAnsi="Arial" w:cs="Arial"/>
                <w:sz w:val="20"/>
                <w:szCs w:val="20"/>
                <w:lang w:val="nl-BE"/>
              </w:rPr>
              <w:br/>
              <w:t>(NM_000184.2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D6894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mRNA,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>5'UTR/coding region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1D333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0E34DE" w:rsidRPr="001840E7" w14:paraId="33EE4D7A" w14:textId="77777777" w:rsidTr="007A6568">
        <w:trPr>
          <w:trHeight w:val="1540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9ED752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UH-ASD.27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76B70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(G)YSQLREGCFLDTPPPGPQTARLQE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16AE6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ED0C6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(99%)Chromosome 2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>(NC_000002.12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BFFE4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Genomic,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>non-coding region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49E01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E34DE" w:rsidRPr="001840E7" w14:paraId="59D3B30C" w14:textId="77777777" w:rsidTr="007A6568">
        <w:trPr>
          <w:trHeight w:val="1540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1F153D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UH-ASD.28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EAFC9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(V)VNI[Q]HRNQYFSPGIYGGSGSVNVVESSRKRKGRKETARRPWRMWIVWISWSVDSS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A77B5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F0B62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 xml:space="preserve"> (100.0%) SIN3 transcription regulator family member A (SIN3A)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>(NM_015477.2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48405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mRNA,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>coding region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9905A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0E34DE" w:rsidRPr="001840E7" w14:paraId="38B73C02" w14:textId="77777777" w:rsidTr="007A6568">
        <w:trPr>
          <w:trHeight w:val="1540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88B1D8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lastRenderedPageBreak/>
              <w:t>UH-ASD.29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B872D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(P)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DD623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CE23E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 xml:space="preserve"> (100.0%) Tubulin beta 2A class </w:t>
            </w:r>
            <w:proofErr w:type="spellStart"/>
            <w:r w:rsidRPr="007A6568">
              <w:rPr>
                <w:rFonts w:ascii="Arial" w:hAnsi="Arial" w:cs="Arial"/>
                <w:sz w:val="20"/>
                <w:szCs w:val="20"/>
              </w:rPr>
              <w:t>IIa</w:t>
            </w:r>
            <w:proofErr w:type="spellEnd"/>
            <w:r w:rsidRPr="007A6568">
              <w:rPr>
                <w:rFonts w:ascii="Arial" w:hAnsi="Arial" w:cs="Arial"/>
                <w:sz w:val="20"/>
                <w:szCs w:val="20"/>
              </w:rPr>
              <w:t xml:space="preserve"> (TUBB2A)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 xml:space="preserve">(NM_001310315.1) 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04316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mRNA,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>coding region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A5F4F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E34DE" w:rsidRPr="001840E7" w14:paraId="7C5D0C20" w14:textId="77777777" w:rsidTr="007A6568">
        <w:trPr>
          <w:trHeight w:val="1540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85D830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UH-ASD.30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3A3DE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(V)KVND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27434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0F922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 xml:space="preserve">(100.0%) Chromosome 12 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>(NC_000012.12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26C22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Genomic,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>non-coding region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B4BF1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E34DE" w:rsidRPr="001840E7" w14:paraId="39A20CCB" w14:textId="77777777" w:rsidTr="007A6568">
        <w:trPr>
          <w:trHeight w:val="1540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A734F1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UH-ASD.31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6CB34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(G)GSGDGSCDSNPCWAETGQSGADV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E78EF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24A02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(100.0%) Cyclin dependent kinase 2 associated protein 2 (CDK2AP2)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 xml:space="preserve">(NM_005851.4) 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DF8C1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mRNA,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>5'UTR region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CEFA2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0E34DE" w:rsidRPr="001840E7" w14:paraId="55FCE718" w14:textId="77777777" w:rsidTr="007A6568">
        <w:trPr>
          <w:trHeight w:val="1540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D193A7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UH-ASD.32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A2138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(G)EDVRLPVGKDKGMRLQRELAATASAKLCLWGLLQKPGLRKIRHHWEGCVGARGPSWFSRALWKLGLGLGGIWQSWVTLAFPVNVAM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939FB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24DD0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(100.0%) PITH domain containing 1 (PITHD1)(NM_020362.4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019AC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mRNA,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>3'UTR region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C5D805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E34DE" w:rsidRPr="001840E7" w14:paraId="315DCBDE" w14:textId="77777777" w:rsidTr="007A6568">
        <w:trPr>
          <w:trHeight w:val="1540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3A7529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UH-ASD.33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D7FE1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(G)GGGGGGEAAGAGAGAGAGGGGGGGG[Q]T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FE0B6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C7744" w14:textId="77777777" w:rsidR="000E34DE" w:rsidRPr="007A6568" w:rsidRDefault="000E34DE" w:rsidP="0025003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(100.0%) Transcription factor 4 (TCF4) (NM_001083962.2)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83AAD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mRNA,</w:t>
            </w:r>
            <w:r w:rsidRPr="007A6568">
              <w:rPr>
                <w:rFonts w:ascii="Arial" w:hAnsi="Arial" w:cs="Arial"/>
                <w:sz w:val="20"/>
                <w:szCs w:val="20"/>
              </w:rPr>
              <w:br/>
              <w:t>5'UTR region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FE9EC" w14:textId="77777777" w:rsidR="000E34DE" w:rsidRPr="007A6568" w:rsidRDefault="000E34DE" w:rsidP="0025003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56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</w:tbl>
    <w:p w14:paraId="7662C1E9" w14:textId="77777777" w:rsidR="000E34DE" w:rsidRPr="001840E7" w:rsidRDefault="000E34DE" w:rsidP="000E34DE">
      <w:pPr>
        <w:pStyle w:val="Caption"/>
        <w:spacing w:line="480" w:lineRule="auto"/>
        <w:jc w:val="both"/>
        <w:rPr>
          <w:rFonts w:ascii="Arial" w:hAnsi="Arial" w:cs="Arial"/>
          <w:b w:val="0"/>
          <w:i/>
          <w:sz w:val="22"/>
          <w:szCs w:val="22"/>
        </w:rPr>
      </w:pPr>
    </w:p>
    <w:p w14:paraId="60502414" w14:textId="77777777" w:rsidR="00315B2C" w:rsidRDefault="000E34DE" w:rsidP="00315B2C">
      <w:pPr>
        <w:pStyle w:val="Caption"/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ry table</w:t>
      </w:r>
      <w:r w:rsidRPr="001840E7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1</w:t>
      </w:r>
      <w:r w:rsidRPr="001840E7">
        <w:rPr>
          <w:rFonts w:ascii="Arial" w:hAnsi="Arial" w:cs="Arial"/>
          <w:sz w:val="22"/>
          <w:szCs w:val="22"/>
        </w:rPr>
        <w:t>. Sequence</w:t>
      </w:r>
      <w:r>
        <w:rPr>
          <w:rFonts w:ascii="Arial" w:hAnsi="Arial" w:cs="Arial"/>
          <w:sz w:val="22"/>
          <w:szCs w:val="22"/>
        </w:rPr>
        <w:t xml:space="preserve"> and</w:t>
      </w:r>
      <w:r w:rsidRPr="001840E7">
        <w:rPr>
          <w:rFonts w:ascii="Arial" w:hAnsi="Arial" w:cs="Arial"/>
          <w:sz w:val="22"/>
          <w:szCs w:val="22"/>
        </w:rPr>
        <w:t xml:space="preserve"> origin of </w:t>
      </w:r>
      <w:r>
        <w:rPr>
          <w:rFonts w:ascii="Arial" w:hAnsi="Arial" w:cs="Arial"/>
          <w:sz w:val="22"/>
          <w:szCs w:val="22"/>
        </w:rPr>
        <w:t>33</w:t>
      </w:r>
      <w:r w:rsidRPr="001840E7">
        <w:rPr>
          <w:rFonts w:ascii="Arial" w:hAnsi="Arial" w:cs="Arial"/>
          <w:sz w:val="22"/>
          <w:szCs w:val="22"/>
        </w:rPr>
        <w:t xml:space="preserve"> novel UH-ASD antigens </w:t>
      </w:r>
    </w:p>
    <w:p w14:paraId="45B605AD" w14:textId="6D03D14A" w:rsidR="000E34DE" w:rsidRPr="007A6568" w:rsidRDefault="00315B2C" w:rsidP="00315B2C">
      <w:pPr>
        <w:pStyle w:val="Caption"/>
        <w:spacing w:line="480" w:lineRule="auto"/>
        <w:jc w:val="both"/>
        <w:rPr>
          <w:rFonts w:ascii="Arial" w:hAnsi="Arial" w:cs="Arial"/>
          <w:b w:val="0"/>
          <w:bCs w:val="0"/>
          <w:sz w:val="22"/>
          <w:szCs w:val="22"/>
        </w:rPr>
      </w:pPr>
      <w:r w:rsidRPr="007A6568">
        <w:rPr>
          <w:rFonts w:ascii="Arial" w:hAnsi="Arial" w:cs="Arial"/>
          <w:b w:val="0"/>
          <w:bCs w:val="0"/>
          <w:sz w:val="22"/>
          <w:szCs w:val="22"/>
          <w:vertAlign w:val="superscript"/>
        </w:rPr>
        <w:t>1</w:t>
      </w:r>
      <w:r w:rsidRPr="007A6568">
        <w:rPr>
          <w:rFonts w:ascii="Arial" w:hAnsi="Arial" w:cs="Arial"/>
          <w:b w:val="0"/>
          <w:bCs w:val="0"/>
          <w:sz w:val="22"/>
          <w:szCs w:val="22"/>
        </w:rPr>
        <w:t>Sequence of the antigen as expressed on the phage surface, with the first aa between parentheses representing the transition between the cloning adaptor and the cDNA insert. [Q] represents amber</w:t>
      </w:r>
      <w:r>
        <w:rPr>
          <w:rFonts w:ascii="Arial" w:hAnsi="Arial" w:cs="Arial"/>
          <w:b w:val="0"/>
          <w:bCs w:val="0"/>
          <w:sz w:val="22"/>
          <w:szCs w:val="22"/>
        </w:rPr>
        <w:t xml:space="preserve"> </w:t>
      </w:r>
      <w:r w:rsidRPr="007A6568">
        <w:rPr>
          <w:rFonts w:ascii="Arial" w:hAnsi="Arial" w:cs="Arial"/>
          <w:b w:val="0"/>
          <w:bCs w:val="0"/>
          <w:sz w:val="22"/>
          <w:szCs w:val="22"/>
        </w:rPr>
        <w:t xml:space="preserve">stop codon, which is translated into glutamine by the bacterial strain used to produce phage particles. </w:t>
      </w:r>
      <w:r w:rsidRPr="007A6568">
        <w:rPr>
          <w:rFonts w:ascii="Arial" w:hAnsi="Arial" w:cs="Arial"/>
          <w:b w:val="0"/>
          <w:bCs w:val="0"/>
          <w:sz w:val="22"/>
          <w:szCs w:val="22"/>
          <w:vertAlign w:val="superscript"/>
        </w:rPr>
        <w:t>2</w:t>
      </w:r>
      <w:r w:rsidRPr="007A6568">
        <w:rPr>
          <w:rFonts w:ascii="Arial" w:hAnsi="Arial" w:cs="Arial"/>
          <w:b w:val="0"/>
          <w:bCs w:val="0"/>
          <w:sz w:val="22"/>
          <w:szCs w:val="22"/>
        </w:rPr>
        <w:t xml:space="preserve">Size of the antigen is expressed as the number of aa. </w:t>
      </w:r>
      <w:r w:rsidRPr="007A6568">
        <w:rPr>
          <w:rFonts w:ascii="Arial" w:hAnsi="Arial" w:cs="Arial"/>
          <w:b w:val="0"/>
          <w:bCs w:val="0"/>
          <w:sz w:val="22"/>
          <w:szCs w:val="22"/>
          <w:vertAlign w:val="superscript"/>
        </w:rPr>
        <w:t>3</w:t>
      </w:r>
      <w:r w:rsidRPr="007A6568">
        <w:rPr>
          <w:rFonts w:ascii="Arial" w:hAnsi="Arial" w:cs="Arial"/>
          <w:b w:val="0"/>
          <w:bCs w:val="0"/>
          <w:sz w:val="22"/>
          <w:szCs w:val="22"/>
        </w:rPr>
        <w:t>Indicates the origin of the cDNA insert</w:t>
      </w:r>
      <w:r>
        <w:rPr>
          <w:rFonts w:ascii="Arial" w:hAnsi="Arial" w:cs="Arial"/>
          <w:b w:val="0"/>
          <w:bCs w:val="0"/>
          <w:sz w:val="22"/>
          <w:szCs w:val="22"/>
        </w:rPr>
        <w:t xml:space="preserve"> </w:t>
      </w:r>
      <w:r w:rsidRPr="007A6568">
        <w:rPr>
          <w:rFonts w:ascii="Arial" w:hAnsi="Arial" w:cs="Arial"/>
          <w:b w:val="0"/>
          <w:bCs w:val="0"/>
          <w:sz w:val="22"/>
          <w:szCs w:val="22"/>
        </w:rPr>
        <w:t xml:space="preserve">and the region in the RNA/DNA where the cDNA was fused to M13 gene VI. </w:t>
      </w:r>
      <w:r w:rsidRPr="007A6568">
        <w:rPr>
          <w:rFonts w:ascii="Arial" w:hAnsi="Arial" w:cs="Arial"/>
          <w:b w:val="0"/>
          <w:bCs w:val="0"/>
          <w:sz w:val="22"/>
          <w:szCs w:val="22"/>
          <w:vertAlign w:val="superscript"/>
        </w:rPr>
        <w:t>4</w:t>
      </w:r>
      <w:r w:rsidRPr="007A6568">
        <w:rPr>
          <w:rFonts w:ascii="Arial" w:hAnsi="Arial" w:cs="Arial"/>
          <w:b w:val="0"/>
          <w:bCs w:val="0"/>
          <w:sz w:val="22"/>
          <w:szCs w:val="22"/>
        </w:rPr>
        <w:t>Type of fusion of the cDNA coding region with M13 gene VI. “Yes” indicates the cDNA coding region is in frame with</w:t>
      </w:r>
      <w:r>
        <w:rPr>
          <w:rFonts w:ascii="Arial" w:hAnsi="Arial" w:cs="Arial"/>
          <w:b w:val="0"/>
          <w:bCs w:val="0"/>
          <w:sz w:val="22"/>
          <w:szCs w:val="22"/>
        </w:rPr>
        <w:t xml:space="preserve"> </w:t>
      </w:r>
      <w:r w:rsidRPr="007A6568">
        <w:rPr>
          <w:rFonts w:ascii="Arial" w:hAnsi="Arial" w:cs="Arial"/>
          <w:b w:val="0"/>
          <w:bCs w:val="0"/>
          <w:sz w:val="22"/>
          <w:szCs w:val="22"/>
        </w:rPr>
        <w:t xml:space="preserve">M13 gene VI, resulting in the expression of (part of) a human protein. </w:t>
      </w:r>
      <w:r w:rsidRPr="00D22435">
        <w:rPr>
          <w:rFonts w:ascii="Arial" w:hAnsi="Arial" w:cs="Arial"/>
          <w:b w:val="0"/>
          <w:bCs w:val="0"/>
          <w:sz w:val="22"/>
          <w:szCs w:val="22"/>
        </w:rPr>
        <w:t>“</w:t>
      </w:r>
      <w:r>
        <w:rPr>
          <w:rFonts w:ascii="Arial" w:hAnsi="Arial" w:cs="Arial"/>
          <w:b w:val="0"/>
          <w:bCs w:val="0"/>
          <w:sz w:val="22"/>
          <w:szCs w:val="22"/>
        </w:rPr>
        <w:t>No</w:t>
      </w:r>
      <w:r w:rsidRPr="00D22435">
        <w:rPr>
          <w:rFonts w:ascii="Arial" w:hAnsi="Arial" w:cs="Arial"/>
          <w:b w:val="0"/>
          <w:bCs w:val="0"/>
          <w:sz w:val="22"/>
          <w:szCs w:val="22"/>
        </w:rPr>
        <w:t xml:space="preserve">” indicates the cDNA coding region is </w:t>
      </w:r>
      <w:r>
        <w:rPr>
          <w:rFonts w:ascii="Arial" w:hAnsi="Arial" w:cs="Arial"/>
          <w:b w:val="0"/>
          <w:bCs w:val="0"/>
          <w:sz w:val="22"/>
          <w:szCs w:val="22"/>
        </w:rPr>
        <w:t xml:space="preserve">not fused </w:t>
      </w:r>
      <w:r w:rsidRPr="00D22435">
        <w:rPr>
          <w:rFonts w:ascii="Arial" w:hAnsi="Arial" w:cs="Arial"/>
          <w:b w:val="0"/>
          <w:bCs w:val="0"/>
          <w:sz w:val="22"/>
          <w:szCs w:val="22"/>
        </w:rPr>
        <w:t>in frame with</w:t>
      </w:r>
      <w:r>
        <w:rPr>
          <w:rFonts w:ascii="Arial" w:hAnsi="Arial" w:cs="Arial"/>
          <w:b w:val="0"/>
          <w:bCs w:val="0"/>
          <w:sz w:val="22"/>
          <w:szCs w:val="22"/>
        </w:rPr>
        <w:t xml:space="preserve"> </w:t>
      </w:r>
      <w:r w:rsidRPr="00D22435">
        <w:rPr>
          <w:rFonts w:ascii="Arial" w:hAnsi="Arial" w:cs="Arial"/>
          <w:b w:val="0"/>
          <w:bCs w:val="0"/>
          <w:sz w:val="22"/>
          <w:szCs w:val="22"/>
        </w:rPr>
        <w:t>M13 gene VI.</w:t>
      </w:r>
      <w:r>
        <w:rPr>
          <w:rFonts w:ascii="Arial" w:hAnsi="Arial" w:cs="Arial"/>
          <w:b w:val="0"/>
          <w:bCs w:val="0"/>
          <w:sz w:val="22"/>
          <w:szCs w:val="22"/>
        </w:rPr>
        <w:t xml:space="preserve"> </w:t>
      </w:r>
      <w:r w:rsidRPr="007A6568">
        <w:rPr>
          <w:rFonts w:ascii="Arial" w:hAnsi="Arial" w:cs="Arial"/>
          <w:b w:val="0"/>
          <w:bCs w:val="0"/>
          <w:sz w:val="22"/>
          <w:szCs w:val="22"/>
        </w:rPr>
        <w:t>”N/A” indicates the cDNA fusion occurred in a non-coding region. ASD, autism spectrum</w:t>
      </w:r>
      <w:r>
        <w:rPr>
          <w:rFonts w:ascii="Arial" w:hAnsi="Arial" w:cs="Arial"/>
          <w:b w:val="0"/>
          <w:bCs w:val="0"/>
          <w:sz w:val="22"/>
          <w:szCs w:val="22"/>
        </w:rPr>
        <w:t xml:space="preserve"> </w:t>
      </w:r>
      <w:r w:rsidRPr="007A6568">
        <w:rPr>
          <w:rFonts w:ascii="Arial" w:hAnsi="Arial" w:cs="Arial"/>
          <w:b w:val="0"/>
          <w:bCs w:val="0"/>
          <w:sz w:val="22"/>
          <w:szCs w:val="22"/>
        </w:rPr>
        <w:t>disorder; aa, amino acids; cDNA, complementary DNA; mRNA, messenger RNA; N/A, not applicable; NCBI, National Center for Biotechnology Information; nr, number; UH, University Hasselt</w:t>
      </w:r>
      <w:r>
        <w:rPr>
          <w:rFonts w:ascii="Arial" w:hAnsi="Arial" w:cs="Arial"/>
          <w:b w:val="0"/>
          <w:bCs w:val="0"/>
          <w:sz w:val="22"/>
          <w:szCs w:val="22"/>
        </w:rPr>
        <w:t>; UTR, untranslated region.</w:t>
      </w:r>
    </w:p>
    <w:p w14:paraId="73048567" w14:textId="77777777" w:rsidR="00D06F70" w:rsidRPr="00315B2C" w:rsidRDefault="007A6568"/>
    <w:sectPr w:rsidR="00D06F70" w:rsidRPr="00315B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4DE"/>
    <w:rsid w:val="000E34DE"/>
    <w:rsid w:val="00315B2C"/>
    <w:rsid w:val="007701DB"/>
    <w:rsid w:val="00776BE9"/>
    <w:rsid w:val="007A6568"/>
    <w:rsid w:val="00950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98F3EE"/>
  <w15:chartTrackingRefBased/>
  <w15:docId w15:val="{58AD9437-7C9C-46BA-B408-4021F22D3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4DE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34DE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Spacing"/>
    <w:uiPriority w:val="35"/>
    <w:unhideWhenUsed/>
    <w:qFormat/>
    <w:rsid w:val="000E34DE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qFormat/>
    <w:rsid w:val="000E34D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938</Words>
  <Characters>5160</Characters>
  <Application>Microsoft Office Word</Application>
  <DocSecurity>0</DocSecurity>
  <Lines>43</Lines>
  <Paragraphs>12</Paragraphs>
  <ScaleCrop>false</ScaleCrop>
  <Company/>
  <LinksUpToDate>false</LinksUpToDate>
  <CharactersWithSpaces>6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y Denisard</dc:creator>
  <cp:keywords/>
  <dc:description/>
  <cp:lastModifiedBy>VANDORMAEL Patrick</cp:lastModifiedBy>
  <cp:revision>3</cp:revision>
  <dcterms:created xsi:type="dcterms:W3CDTF">2023-01-18T09:32:00Z</dcterms:created>
  <dcterms:modified xsi:type="dcterms:W3CDTF">2023-01-18T09:33:00Z</dcterms:modified>
</cp:coreProperties>
</file>